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000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47900" cy="15049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ith reas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0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Relevance score 4/8 or less (n = 3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primary study (n = 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Duplication of findings 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18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ith reaso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0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Relevance score 4/8 or less (n = 3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primary study (n = 1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Duplication of findings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16478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47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realist synthesis</w:t>
                              <w:br/>
                              <w:t>(n = 38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Quantitative only (n = 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Mixed methods (n = 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Qualitative only (n = 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Methods unclear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9.7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realist synthesis</w:t>
                        <w:br/>
                        <w:t>(n = 38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Quantitative only (n = 2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Mixed methods (n = 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Qualitative only (n = 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Methods unclear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44:00Z</dcterms:created>
  <dc:creator>mocampo</dc:creator>
  <dc:description/>
  <cp:keywords/>
  <dc:language>en-US</dc:language>
  <cp:lastModifiedBy>Heather Ohly</cp:lastModifiedBy>
  <dcterms:modified xsi:type="dcterms:W3CDTF">2016-08-02T16:04:00Z</dcterms:modified>
  <cp:revision>3</cp:revision>
  <dc:subject/>
  <dc:title>PRISMA 2009 Flow Diagram</dc:title>
</cp:coreProperties>
</file>